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C9F" w:rsidRPr="005B3821" w:rsidRDefault="00054C9F" w:rsidP="004E1AE0">
      <w:pPr>
        <w:rPr>
          <w:rFonts w:ascii="Times New Roman" w:hAnsi="Times New Roman"/>
          <w:szCs w:val="24"/>
        </w:rPr>
      </w:pPr>
      <w:r w:rsidRPr="0036224C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 xml:space="preserve">2 </w:t>
      </w:r>
      <w:r w:rsidRPr="0036224C">
        <w:rPr>
          <w:rFonts w:ascii="Times New Roman" w:hAnsi="Times New Roman"/>
          <w:b/>
          <w:szCs w:val="24"/>
        </w:rPr>
        <w:t xml:space="preserve">Table. 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420"/>
        <w:gridCol w:w="1420"/>
        <w:gridCol w:w="2308"/>
        <w:gridCol w:w="1080"/>
        <w:gridCol w:w="1260"/>
        <w:gridCol w:w="1034"/>
      </w:tblGrid>
      <w:tr w:rsidR="00054C9F" w:rsidRPr="004405B9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hAnsi="Times New Roman"/>
                <w:kern w:val="0"/>
                <w:szCs w:val="24"/>
              </w:rPr>
              <w:t>Na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hAnsi="Times New Roman"/>
                <w:kern w:val="0"/>
                <w:szCs w:val="24"/>
              </w:rPr>
              <w:t>Minor/</w:t>
            </w:r>
          </w:p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hAnsi="Times New Roman"/>
                <w:kern w:val="0"/>
                <w:szCs w:val="24"/>
              </w:rPr>
              <w:t>Major allele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hAnsi="Times New Roman"/>
                <w:kern w:val="0"/>
                <w:szCs w:val="24"/>
              </w:rPr>
              <w:t>Gene Reg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MA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% call rat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HWE-P</w:t>
            </w:r>
          </w:p>
        </w:tc>
      </w:tr>
      <w:tr w:rsidR="00054C9F" w:rsidRPr="004405B9">
        <w:tc>
          <w:tcPr>
            <w:tcW w:w="142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rs8191973</w:t>
            </w:r>
          </w:p>
        </w:tc>
        <w:tc>
          <w:tcPr>
            <w:tcW w:w="1420" w:type="dxa"/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hAnsi="Times New Roman"/>
                <w:kern w:val="0"/>
                <w:szCs w:val="24"/>
              </w:rPr>
              <w:t>C/G</w:t>
            </w:r>
          </w:p>
        </w:tc>
        <w:tc>
          <w:tcPr>
            <w:tcW w:w="2308" w:type="dxa"/>
            <w:vAlign w:val="center"/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eastAsia="AdvT132" w:hAnsi="Times New Roman"/>
                <w:kern w:val="0"/>
                <w:szCs w:val="24"/>
              </w:rPr>
              <w:t>Intron 3</w:t>
            </w:r>
          </w:p>
        </w:tc>
        <w:tc>
          <w:tcPr>
            <w:tcW w:w="108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163</w:t>
            </w:r>
          </w:p>
        </w:tc>
        <w:tc>
          <w:tcPr>
            <w:tcW w:w="126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991</w:t>
            </w:r>
          </w:p>
        </w:tc>
        <w:tc>
          <w:tcPr>
            <w:tcW w:w="1034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577</w:t>
            </w:r>
          </w:p>
        </w:tc>
      </w:tr>
      <w:tr w:rsidR="00054C9F" w:rsidRPr="004405B9">
        <w:tc>
          <w:tcPr>
            <w:tcW w:w="142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rs8191974</w:t>
            </w:r>
          </w:p>
        </w:tc>
        <w:tc>
          <w:tcPr>
            <w:tcW w:w="1420" w:type="dxa"/>
            <w:vAlign w:val="center"/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hAnsi="Times New Roman"/>
                <w:kern w:val="0"/>
                <w:szCs w:val="24"/>
              </w:rPr>
              <w:t>A/G</w:t>
            </w:r>
          </w:p>
        </w:tc>
        <w:tc>
          <w:tcPr>
            <w:tcW w:w="2308" w:type="dxa"/>
            <w:vAlign w:val="center"/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eastAsia="AdvT132" w:hAnsi="Times New Roman"/>
                <w:kern w:val="0"/>
                <w:szCs w:val="24"/>
              </w:rPr>
              <w:t>Intron 8, close to splice site sequence</w:t>
            </w:r>
          </w:p>
        </w:tc>
        <w:tc>
          <w:tcPr>
            <w:tcW w:w="108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197</w:t>
            </w:r>
          </w:p>
        </w:tc>
        <w:tc>
          <w:tcPr>
            <w:tcW w:w="126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996</w:t>
            </w:r>
          </w:p>
        </w:tc>
        <w:tc>
          <w:tcPr>
            <w:tcW w:w="1034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226</w:t>
            </w:r>
          </w:p>
        </w:tc>
      </w:tr>
      <w:tr w:rsidR="00054C9F" w:rsidRPr="004405B9">
        <w:tc>
          <w:tcPr>
            <w:tcW w:w="142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rs7323932</w:t>
            </w:r>
          </w:p>
        </w:tc>
        <w:tc>
          <w:tcPr>
            <w:tcW w:w="1420" w:type="dxa"/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2308" w:type="dxa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eastAsia="AdvT132" w:hAnsi="Times New Roman"/>
                <w:kern w:val="0"/>
                <w:szCs w:val="24"/>
              </w:rPr>
              <w:t>Intron 7</w:t>
            </w:r>
          </w:p>
        </w:tc>
        <w:tc>
          <w:tcPr>
            <w:tcW w:w="108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267</w:t>
            </w:r>
          </w:p>
        </w:tc>
        <w:tc>
          <w:tcPr>
            <w:tcW w:w="1260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994</w:t>
            </w:r>
          </w:p>
        </w:tc>
        <w:tc>
          <w:tcPr>
            <w:tcW w:w="1034" w:type="dxa"/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719</w:t>
            </w:r>
          </w:p>
        </w:tc>
      </w:tr>
      <w:tr w:rsidR="00054C9F" w:rsidRPr="004405B9"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rs7331124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054C9F" w:rsidRPr="004405B9" w:rsidRDefault="00054C9F" w:rsidP="004E1A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405B9">
              <w:rPr>
                <w:rFonts w:ascii="Times New Roman" w:hAnsi="Times New Roman"/>
                <w:kern w:val="0"/>
                <w:szCs w:val="24"/>
              </w:rPr>
              <w:t>T/C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eastAsia="AdvT132" w:hAnsi="Times New Roman"/>
                <w:kern w:val="0"/>
                <w:szCs w:val="24"/>
              </w:rPr>
              <w:t>Intron 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0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:rsidR="00054C9F" w:rsidRPr="004405B9" w:rsidRDefault="00054C9F" w:rsidP="004E1AE0">
            <w:pPr>
              <w:jc w:val="center"/>
              <w:rPr>
                <w:rFonts w:ascii="Times New Roman" w:hAnsi="Times New Roman"/>
                <w:szCs w:val="24"/>
              </w:rPr>
            </w:pPr>
            <w:r w:rsidRPr="004405B9">
              <w:rPr>
                <w:rFonts w:ascii="Times New Roman" w:hAnsi="Times New Roman"/>
                <w:szCs w:val="24"/>
              </w:rPr>
              <w:t>0.635</w:t>
            </w:r>
          </w:p>
        </w:tc>
      </w:tr>
    </w:tbl>
    <w:p w:rsidR="00054C9F" w:rsidRPr="00CB01D0" w:rsidRDefault="00054C9F" w:rsidP="004E1AE0">
      <w:pPr>
        <w:rPr>
          <w:rFonts w:ascii="Times New Roman" w:hAnsi="Times New Roman"/>
          <w:szCs w:val="24"/>
        </w:rPr>
      </w:pPr>
      <w:r w:rsidRPr="00CB01D0">
        <w:rPr>
          <w:rFonts w:ascii="Times New Roman" w:eastAsia="SimSun" w:hAnsi="Times New Roman"/>
          <w:szCs w:val="24"/>
          <w:lang w:eastAsia="zh-CN"/>
        </w:rPr>
        <w:t>MAF:</w:t>
      </w:r>
      <w:r w:rsidRPr="00CB01D0">
        <w:rPr>
          <w:rFonts w:ascii="Times New Roman" w:hAnsi="Times New Roman"/>
          <w:szCs w:val="24"/>
        </w:rPr>
        <w:t xml:space="preserve"> minor allele frequencies </w:t>
      </w:r>
    </w:p>
    <w:p w:rsidR="00054C9F" w:rsidRPr="00CB01D0" w:rsidRDefault="00054C9F" w:rsidP="004E1AE0">
      <w:pPr>
        <w:rPr>
          <w:rFonts w:ascii="Times New Roman" w:eastAsia="SimSun" w:hAnsi="Times New Roman"/>
          <w:szCs w:val="24"/>
          <w:lang w:eastAsia="zh-CN"/>
        </w:rPr>
      </w:pPr>
      <w:r w:rsidRPr="00CB01D0">
        <w:rPr>
          <w:rFonts w:ascii="Times New Roman" w:eastAsia="SimSun" w:hAnsi="Times New Roman"/>
          <w:szCs w:val="24"/>
          <w:lang w:eastAsia="zh-CN"/>
        </w:rPr>
        <w:t>HWE-P:</w:t>
      </w:r>
      <w:r w:rsidRPr="00CB01D0">
        <w:rPr>
          <w:rFonts w:ascii="Times New Roman" w:hAnsi="Times New Roman"/>
          <w:szCs w:val="24"/>
        </w:rPr>
        <w:t xml:space="preserve"> Hardy-Weinberg equilibrium</w:t>
      </w:r>
      <w:r>
        <w:rPr>
          <w:rFonts w:ascii="Times New Roman" w:hAnsi="Times New Roman"/>
          <w:szCs w:val="24"/>
        </w:rPr>
        <w:t xml:space="preserve"> test p-values</w:t>
      </w:r>
    </w:p>
    <w:p w:rsidR="00054C9F" w:rsidRDefault="00054C9F"/>
    <w:sectPr w:rsidR="00054C9F" w:rsidSect="007F39AF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4C9F" w:rsidRDefault="00054C9F" w:rsidP="007A7A58">
      <w:r>
        <w:separator/>
      </w:r>
    </w:p>
  </w:endnote>
  <w:endnote w:type="continuationSeparator" w:id="0">
    <w:p w:rsidR="00054C9F" w:rsidRDefault="00054C9F" w:rsidP="007A7A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132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imSun">
    <w:altName w:val="湞憤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4C9F" w:rsidRDefault="00054C9F" w:rsidP="007A7A58">
      <w:r>
        <w:separator/>
      </w:r>
    </w:p>
  </w:footnote>
  <w:footnote w:type="continuationSeparator" w:id="0">
    <w:p w:rsidR="00054C9F" w:rsidRDefault="00054C9F" w:rsidP="007A7A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53D0"/>
    <w:rsid w:val="00012C17"/>
    <w:rsid w:val="00054C9F"/>
    <w:rsid w:val="00064E17"/>
    <w:rsid w:val="00067362"/>
    <w:rsid w:val="000676D7"/>
    <w:rsid w:val="0007452D"/>
    <w:rsid w:val="00082F50"/>
    <w:rsid w:val="000834C8"/>
    <w:rsid w:val="00085B62"/>
    <w:rsid w:val="000B5D8E"/>
    <w:rsid w:val="000B637E"/>
    <w:rsid w:val="000D1947"/>
    <w:rsid w:val="000D5992"/>
    <w:rsid w:val="000E5474"/>
    <w:rsid w:val="0011257A"/>
    <w:rsid w:val="00125E3C"/>
    <w:rsid w:val="00130D8F"/>
    <w:rsid w:val="001322EE"/>
    <w:rsid w:val="00143162"/>
    <w:rsid w:val="00173CBA"/>
    <w:rsid w:val="001763B3"/>
    <w:rsid w:val="001801F2"/>
    <w:rsid w:val="0018637E"/>
    <w:rsid w:val="00190ABB"/>
    <w:rsid w:val="001920F9"/>
    <w:rsid w:val="001C26F3"/>
    <w:rsid w:val="001C4506"/>
    <w:rsid w:val="001F4516"/>
    <w:rsid w:val="00203CE9"/>
    <w:rsid w:val="00210EDB"/>
    <w:rsid w:val="00223EF2"/>
    <w:rsid w:val="00227B3D"/>
    <w:rsid w:val="002467A4"/>
    <w:rsid w:val="00264876"/>
    <w:rsid w:val="0027287B"/>
    <w:rsid w:val="00275F83"/>
    <w:rsid w:val="00277DB1"/>
    <w:rsid w:val="002809C8"/>
    <w:rsid w:val="0028211C"/>
    <w:rsid w:val="0028218E"/>
    <w:rsid w:val="00284EFF"/>
    <w:rsid w:val="00290B59"/>
    <w:rsid w:val="002A3232"/>
    <w:rsid w:val="002A5410"/>
    <w:rsid w:val="002B18EE"/>
    <w:rsid w:val="002D2B40"/>
    <w:rsid w:val="002F733D"/>
    <w:rsid w:val="00315269"/>
    <w:rsid w:val="0032704F"/>
    <w:rsid w:val="0036224C"/>
    <w:rsid w:val="00366F89"/>
    <w:rsid w:val="00375354"/>
    <w:rsid w:val="00382301"/>
    <w:rsid w:val="0039165C"/>
    <w:rsid w:val="00396C7A"/>
    <w:rsid w:val="003A3DDF"/>
    <w:rsid w:val="003A5270"/>
    <w:rsid w:val="003A71E8"/>
    <w:rsid w:val="003A7764"/>
    <w:rsid w:val="003C2625"/>
    <w:rsid w:val="003D39ED"/>
    <w:rsid w:val="003E33E7"/>
    <w:rsid w:val="003F195E"/>
    <w:rsid w:val="003F50C0"/>
    <w:rsid w:val="00410FE3"/>
    <w:rsid w:val="00416343"/>
    <w:rsid w:val="004405B9"/>
    <w:rsid w:val="00444331"/>
    <w:rsid w:val="00445170"/>
    <w:rsid w:val="0045162D"/>
    <w:rsid w:val="00453747"/>
    <w:rsid w:val="00490E61"/>
    <w:rsid w:val="004A1345"/>
    <w:rsid w:val="004A1507"/>
    <w:rsid w:val="004B1F88"/>
    <w:rsid w:val="004E0728"/>
    <w:rsid w:val="004E1AE0"/>
    <w:rsid w:val="00515B63"/>
    <w:rsid w:val="00526B4D"/>
    <w:rsid w:val="0054388F"/>
    <w:rsid w:val="0054398D"/>
    <w:rsid w:val="00545231"/>
    <w:rsid w:val="0056394D"/>
    <w:rsid w:val="00566D2E"/>
    <w:rsid w:val="00566D45"/>
    <w:rsid w:val="005838DE"/>
    <w:rsid w:val="0059355C"/>
    <w:rsid w:val="00595171"/>
    <w:rsid w:val="00597BE1"/>
    <w:rsid w:val="005A3C55"/>
    <w:rsid w:val="005A53D0"/>
    <w:rsid w:val="005B3821"/>
    <w:rsid w:val="005C3C93"/>
    <w:rsid w:val="005D673F"/>
    <w:rsid w:val="005F0B1C"/>
    <w:rsid w:val="005F691A"/>
    <w:rsid w:val="00607B9B"/>
    <w:rsid w:val="00632820"/>
    <w:rsid w:val="00637492"/>
    <w:rsid w:val="00647A24"/>
    <w:rsid w:val="00660381"/>
    <w:rsid w:val="00665A0F"/>
    <w:rsid w:val="006A0D4B"/>
    <w:rsid w:val="006A16CD"/>
    <w:rsid w:val="006A2D84"/>
    <w:rsid w:val="006A6C2E"/>
    <w:rsid w:val="006D1E6E"/>
    <w:rsid w:val="006E420A"/>
    <w:rsid w:val="006E4DB5"/>
    <w:rsid w:val="006E5D90"/>
    <w:rsid w:val="006F1798"/>
    <w:rsid w:val="006F2BDF"/>
    <w:rsid w:val="00701C40"/>
    <w:rsid w:val="00710CFD"/>
    <w:rsid w:val="007268F9"/>
    <w:rsid w:val="00732550"/>
    <w:rsid w:val="007334C8"/>
    <w:rsid w:val="00737188"/>
    <w:rsid w:val="0074387A"/>
    <w:rsid w:val="00765CD6"/>
    <w:rsid w:val="00793D36"/>
    <w:rsid w:val="007949BF"/>
    <w:rsid w:val="00797D1A"/>
    <w:rsid w:val="007A7A58"/>
    <w:rsid w:val="007B6E0C"/>
    <w:rsid w:val="007C2093"/>
    <w:rsid w:val="007D5753"/>
    <w:rsid w:val="007E1D2F"/>
    <w:rsid w:val="007E509A"/>
    <w:rsid w:val="007F39AF"/>
    <w:rsid w:val="0081337A"/>
    <w:rsid w:val="00822BC6"/>
    <w:rsid w:val="008611A7"/>
    <w:rsid w:val="008616C5"/>
    <w:rsid w:val="00863D6F"/>
    <w:rsid w:val="00876F51"/>
    <w:rsid w:val="00877DA0"/>
    <w:rsid w:val="008A2A54"/>
    <w:rsid w:val="008B2DF4"/>
    <w:rsid w:val="008B4AE8"/>
    <w:rsid w:val="008B74A3"/>
    <w:rsid w:val="008C29E8"/>
    <w:rsid w:val="008F2771"/>
    <w:rsid w:val="0090354E"/>
    <w:rsid w:val="00903F8B"/>
    <w:rsid w:val="00916529"/>
    <w:rsid w:val="00921E7D"/>
    <w:rsid w:val="009265BE"/>
    <w:rsid w:val="00961789"/>
    <w:rsid w:val="00974BFE"/>
    <w:rsid w:val="009751F3"/>
    <w:rsid w:val="00984CFA"/>
    <w:rsid w:val="00995580"/>
    <w:rsid w:val="009A14B7"/>
    <w:rsid w:val="009B03EE"/>
    <w:rsid w:val="009B5C54"/>
    <w:rsid w:val="009C7313"/>
    <w:rsid w:val="009D06AB"/>
    <w:rsid w:val="009D1834"/>
    <w:rsid w:val="009E0B17"/>
    <w:rsid w:val="009E0D51"/>
    <w:rsid w:val="009E5537"/>
    <w:rsid w:val="009F305D"/>
    <w:rsid w:val="009F7198"/>
    <w:rsid w:val="009F7911"/>
    <w:rsid w:val="00A033B2"/>
    <w:rsid w:val="00A07716"/>
    <w:rsid w:val="00A25233"/>
    <w:rsid w:val="00A27296"/>
    <w:rsid w:val="00A7460F"/>
    <w:rsid w:val="00A95866"/>
    <w:rsid w:val="00AB06D6"/>
    <w:rsid w:val="00AB42CF"/>
    <w:rsid w:val="00AB7918"/>
    <w:rsid w:val="00AC357E"/>
    <w:rsid w:val="00AD43F6"/>
    <w:rsid w:val="00B0002F"/>
    <w:rsid w:val="00B147A3"/>
    <w:rsid w:val="00B35C53"/>
    <w:rsid w:val="00B36464"/>
    <w:rsid w:val="00B90F90"/>
    <w:rsid w:val="00B91A7A"/>
    <w:rsid w:val="00BA391C"/>
    <w:rsid w:val="00BA61D4"/>
    <w:rsid w:val="00BD3415"/>
    <w:rsid w:val="00BF18A8"/>
    <w:rsid w:val="00BF3707"/>
    <w:rsid w:val="00BF5DC9"/>
    <w:rsid w:val="00BF6A81"/>
    <w:rsid w:val="00C033A0"/>
    <w:rsid w:val="00C13A44"/>
    <w:rsid w:val="00C2261B"/>
    <w:rsid w:val="00C23C36"/>
    <w:rsid w:val="00C27613"/>
    <w:rsid w:val="00C30707"/>
    <w:rsid w:val="00C3706B"/>
    <w:rsid w:val="00C665E3"/>
    <w:rsid w:val="00C834C0"/>
    <w:rsid w:val="00C86254"/>
    <w:rsid w:val="00CA4512"/>
    <w:rsid w:val="00CA523C"/>
    <w:rsid w:val="00CB01D0"/>
    <w:rsid w:val="00CD5737"/>
    <w:rsid w:val="00CE4D4F"/>
    <w:rsid w:val="00CE6625"/>
    <w:rsid w:val="00CF5C9A"/>
    <w:rsid w:val="00D10208"/>
    <w:rsid w:val="00D20333"/>
    <w:rsid w:val="00D25684"/>
    <w:rsid w:val="00D264AC"/>
    <w:rsid w:val="00D268A2"/>
    <w:rsid w:val="00D336FF"/>
    <w:rsid w:val="00D66A1A"/>
    <w:rsid w:val="00D81ADA"/>
    <w:rsid w:val="00D82E05"/>
    <w:rsid w:val="00D87F0D"/>
    <w:rsid w:val="00D972BC"/>
    <w:rsid w:val="00DA4042"/>
    <w:rsid w:val="00DB16A5"/>
    <w:rsid w:val="00DD0559"/>
    <w:rsid w:val="00DD46B6"/>
    <w:rsid w:val="00DE156B"/>
    <w:rsid w:val="00E00524"/>
    <w:rsid w:val="00E068A9"/>
    <w:rsid w:val="00E1215D"/>
    <w:rsid w:val="00E204A0"/>
    <w:rsid w:val="00E21B03"/>
    <w:rsid w:val="00E33CAA"/>
    <w:rsid w:val="00E33ED9"/>
    <w:rsid w:val="00E346A3"/>
    <w:rsid w:val="00E40BA2"/>
    <w:rsid w:val="00E57B59"/>
    <w:rsid w:val="00E63264"/>
    <w:rsid w:val="00E70F1B"/>
    <w:rsid w:val="00E71961"/>
    <w:rsid w:val="00E87EC3"/>
    <w:rsid w:val="00E94A03"/>
    <w:rsid w:val="00EA661B"/>
    <w:rsid w:val="00EB4F0F"/>
    <w:rsid w:val="00EB6188"/>
    <w:rsid w:val="00EC1D98"/>
    <w:rsid w:val="00EC54A2"/>
    <w:rsid w:val="00EF4EE0"/>
    <w:rsid w:val="00F00A10"/>
    <w:rsid w:val="00F05543"/>
    <w:rsid w:val="00F116F3"/>
    <w:rsid w:val="00F13D70"/>
    <w:rsid w:val="00F14739"/>
    <w:rsid w:val="00F41909"/>
    <w:rsid w:val="00F439BF"/>
    <w:rsid w:val="00F54DE7"/>
    <w:rsid w:val="00F64F88"/>
    <w:rsid w:val="00F74C7F"/>
    <w:rsid w:val="00FA1BFC"/>
    <w:rsid w:val="00FA4105"/>
    <w:rsid w:val="00FC13FB"/>
    <w:rsid w:val="00FC3944"/>
    <w:rsid w:val="00FD3742"/>
    <w:rsid w:val="00FE7003"/>
    <w:rsid w:val="00FF169E"/>
    <w:rsid w:val="00FF4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A58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A7A58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A7A58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751F3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9751F3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51</Words>
  <Characters>295</Characters>
  <Application>Microsoft Office Outlook</Application>
  <DocSecurity>0</DocSecurity>
  <Lines>0</Lines>
  <Paragraphs>0</Paragraphs>
  <ScaleCrop>false</ScaleCrop>
  <Company>Bo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Ren-Hua Chung</dc:creator>
  <cp:keywords/>
  <dc:description/>
  <cp:lastModifiedBy>昌勳</cp:lastModifiedBy>
  <cp:revision>3</cp:revision>
  <dcterms:created xsi:type="dcterms:W3CDTF">2015-07-31T16:41:00Z</dcterms:created>
  <dcterms:modified xsi:type="dcterms:W3CDTF">2015-07-31T16:47:00Z</dcterms:modified>
</cp:coreProperties>
</file>